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C7C2E" w14:textId="31C84D0E" w:rsidR="00E06EA9" w:rsidRDefault="00944BD1" w:rsidP="00E06EA9">
      <w:pPr>
        <w:spacing w:line="480" w:lineRule="auto"/>
        <w:jc w:val="both"/>
        <w:rPr>
          <w:rFonts w:ascii="Serif roman" w:hAnsi="Serif roman"/>
          <w:lang w:val="en-GB"/>
        </w:rPr>
      </w:pPr>
      <w:r>
        <w:rPr>
          <w:rFonts w:ascii="Serif roman" w:hAnsi="Serif roman"/>
          <w:b/>
          <w:bCs/>
          <w:lang w:val="en-GB"/>
        </w:rPr>
        <w:t>S1 Table</w:t>
      </w:r>
      <w:r w:rsidR="00E06EA9" w:rsidRPr="00D66625">
        <w:rPr>
          <w:rFonts w:ascii="Serif roman" w:hAnsi="Serif roman"/>
          <w:b/>
          <w:bCs/>
          <w:lang w:val="en-GB"/>
        </w:rPr>
        <w:t>.</w:t>
      </w:r>
      <w:r w:rsidR="00E06EA9">
        <w:rPr>
          <w:rFonts w:ascii="Serif roman" w:hAnsi="Serif roman"/>
          <w:lang w:val="en-GB"/>
        </w:rPr>
        <w:t xml:space="preserve"> Details on data sources and variable selection. We considered nationality (Italian or non-Italian), age, education level (low or high), employment status (employed, unemployed, or student), marital status (s</w:t>
      </w:r>
      <w:r w:rsidR="00E06EA9" w:rsidRPr="004309A3">
        <w:rPr>
          <w:rFonts w:ascii="Serif roman" w:hAnsi="Serif roman"/>
          <w:lang w:val="en-GB"/>
        </w:rPr>
        <w:t>ingle</w:t>
      </w:r>
      <w:r w:rsidR="00E06EA9">
        <w:rPr>
          <w:rFonts w:ascii="Serif roman" w:hAnsi="Serif roman"/>
          <w:lang w:val="en-GB"/>
        </w:rPr>
        <w:t>, m</w:t>
      </w:r>
      <w:r w:rsidR="00E06EA9" w:rsidRPr="004309A3">
        <w:rPr>
          <w:rFonts w:ascii="Serif roman" w:hAnsi="Serif roman"/>
          <w:lang w:val="en-GB"/>
        </w:rPr>
        <w:t>arried</w:t>
      </w:r>
      <w:r w:rsidR="00E06EA9">
        <w:rPr>
          <w:rFonts w:ascii="Serif roman" w:hAnsi="Serif roman"/>
          <w:lang w:val="en-GB"/>
        </w:rPr>
        <w:t>, or o</w:t>
      </w:r>
      <w:r w:rsidR="00E06EA9" w:rsidRPr="004309A3">
        <w:rPr>
          <w:rFonts w:ascii="Serif roman" w:hAnsi="Serif roman"/>
          <w:lang w:val="en-GB"/>
        </w:rPr>
        <w:t>ther</w:t>
      </w:r>
      <w:r w:rsidR="00E06EA9">
        <w:rPr>
          <w:rFonts w:ascii="Serif roman" w:hAnsi="Serif roman"/>
          <w:lang w:val="en-GB"/>
        </w:rPr>
        <w:t xml:space="preserve">) and the type of abortion (medical or surgical). We also calculated for each woman </w:t>
      </w:r>
      <w:r w:rsidR="00E06EA9" w:rsidRPr="007F4FDF">
        <w:rPr>
          <w:rFonts w:ascii="Serif roman" w:hAnsi="Serif roman"/>
          <w:lang w:val="en-GB"/>
        </w:rPr>
        <w:t>the median waiting times from the request to the performance of the abortion</w:t>
      </w:r>
      <w:r w:rsidR="00E06EA9">
        <w:rPr>
          <w:rFonts w:ascii="Serif roman" w:hAnsi="Serif roman"/>
          <w:lang w:val="en-GB"/>
        </w:rPr>
        <w:t>. Finally, we included information on gestational age, number of previous children, and number of previous induced abortions.</w:t>
      </w:r>
    </w:p>
    <w:tbl>
      <w:tblPr>
        <w:tblW w:w="149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7"/>
        <w:gridCol w:w="5475"/>
        <w:gridCol w:w="6274"/>
        <w:gridCol w:w="2293"/>
      </w:tblGrid>
      <w:tr w:rsidR="00A3503E" w:rsidRPr="00382DD2" w14:paraId="4E095C10" w14:textId="77777777" w:rsidTr="00A3503E">
        <w:trPr>
          <w:trHeight w:val="411"/>
        </w:trPr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2F228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0BB40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6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C7479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D00EC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 </w:t>
            </w:r>
          </w:p>
        </w:tc>
      </w:tr>
      <w:tr w:rsidR="00382DD2" w:rsidRPr="00382DD2" w14:paraId="31A927D1" w14:textId="77777777" w:rsidTr="00A3503E">
        <w:trPr>
          <w:trHeight w:val="421"/>
        </w:trPr>
        <w:tc>
          <w:tcPr>
            <w:tcW w:w="63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DB53E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  <w:t>Covariates</w:t>
            </w:r>
          </w:p>
        </w:tc>
        <w:tc>
          <w:tcPr>
            <w:tcW w:w="6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EE6CA" w14:textId="40C0ED5A" w:rsidR="00382DD2" w:rsidRPr="00382DD2" w:rsidRDefault="00A3503E" w:rsidP="00382DD2">
            <w:pPr>
              <w:spacing w:after="0" w:line="240" w:lineRule="auto"/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</w:pPr>
            <w:r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  <w:t>Variable</w:t>
            </w:r>
            <w:r w:rsidR="00382DD2" w:rsidRPr="00382DD2"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  <w:t xml:space="preserve"> selection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88FFF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  <w:t>Data source</w:t>
            </w:r>
          </w:p>
        </w:tc>
      </w:tr>
      <w:tr w:rsidR="00382DD2" w:rsidRPr="00382DD2" w14:paraId="56AE4143" w14:textId="77777777" w:rsidTr="00A3503E">
        <w:trPr>
          <w:trHeight w:val="411"/>
        </w:trPr>
        <w:tc>
          <w:tcPr>
            <w:tcW w:w="6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5245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i/>
                <w:iCs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i/>
                <w:iCs/>
                <w:color w:val="000000"/>
                <w:lang w:val="en-GB" w:eastAsia="it-IT"/>
              </w:rPr>
              <w:t>Abortion-related covariates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F6A4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8F53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Times New Roman"/>
                <w:lang w:val="en-GB" w:eastAsia="it-IT"/>
              </w:rPr>
            </w:pPr>
          </w:p>
        </w:tc>
      </w:tr>
      <w:tr w:rsidR="00A3503E" w:rsidRPr="00382DD2" w14:paraId="3A81F8D8" w14:textId="77777777" w:rsidTr="00A3503E">
        <w:trPr>
          <w:trHeight w:val="4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9212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Times New Roman"/>
                <w:lang w:val="en-GB" w:eastAsia="it-IT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C643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Nationality (Italian or non-Italian)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A66C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 xml:space="preserve">variable "nationality" (namely, </w:t>
            </w:r>
            <w:r w:rsidRPr="00382DD2">
              <w:rPr>
                <w:rFonts w:ascii="Serif roman" w:eastAsia="Times New Roman" w:hAnsi="Serif roman" w:cs="Calibri"/>
                <w:i/>
                <w:iCs/>
                <w:color w:val="000000"/>
                <w:lang w:val="en-GB" w:eastAsia="it-IT"/>
              </w:rPr>
              <w:t>cittu</w:t>
            </w: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)</w:t>
            </w:r>
          </w:p>
        </w:tc>
        <w:tc>
          <w:tcPr>
            <w:tcW w:w="229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194BE8" w14:textId="732FD4DF" w:rsidR="00382DD2" w:rsidRPr="00382DD2" w:rsidRDefault="00382DD2" w:rsidP="00382DD2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 xml:space="preserve">Voluntary Termination of Pregnancy (VTP) </w:t>
            </w:r>
            <w:r w:rsidR="00082507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Database</w:t>
            </w:r>
          </w:p>
        </w:tc>
      </w:tr>
      <w:tr w:rsidR="00A3503E" w:rsidRPr="00382DD2" w14:paraId="33D72217" w14:textId="77777777" w:rsidTr="00A3503E">
        <w:trPr>
          <w:trHeight w:val="4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5016" w14:textId="77777777" w:rsidR="00382DD2" w:rsidRPr="00382DD2" w:rsidRDefault="00382DD2" w:rsidP="00382DD2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18C3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Age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B03A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 xml:space="preserve">variable "age" (namely, </w:t>
            </w:r>
            <w:r w:rsidRPr="00382DD2">
              <w:rPr>
                <w:rFonts w:ascii="Serif roman" w:eastAsia="Times New Roman" w:hAnsi="Serif roman" w:cs="Calibri"/>
                <w:i/>
                <w:iCs/>
                <w:color w:val="000000"/>
                <w:lang w:val="en-GB" w:eastAsia="it-IT"/>
              </w:rPr>
              <w:t>eta</w:t>
            </w: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)</w:t>
            </w:r>
          </w:p>
        </w:tc>
        <w:tc>
          <w:tcPr>
            <w:tcW w:w="22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289489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</w:p>
        </w:tc>
      </w:tr>
      <w:tr w:rsidR="00A3503E" w:rsidRPr="00382DD2" w14:paraId="3C6A0DD3" w14:textId="77777777" w:rsidTr="00A3503E">
        <w:trPr>
          <w:trHeight w:val="4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896C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CF7F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Education level (low or high)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1E1E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 xml:space="preserve">variable "education level" (namely, </w:t>
            </w:r>
            <w:r w:rsidRPr="00382DD2">
              <w:rPr>
                <w:rFonts w:ascii="Serif roman" w:eastAsia="Times New Roman" w:hAnsi="Serif roman" w:cs="Calibri"/>
                <w:i/>
                <w:iCs/>
                <w:color w:val="000000"/>
                <w:lang w:val="en-GB" w:eastAsia="it-IT"/>
              </w:rPr>
              <w:t>titstu</w:t>
            </w: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)</w:t>
            </w:r>
          </w:p>
        </w:tc>
        <w:tc>
          <w:tcPr>
            <w:tcW w:w="22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143CB6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</w:p>
        </w:tc>
      </w:tr>
      <w:tr w:rsidR="00A3503E" w:rsidRPr="00382DD2" w14:paraId="05685772" w14:textId="77777777" w:rsidTr="00A3503E">
        <w:trPr>
          <w:trHeight w:val="4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2D4C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87B1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Type of abortion (medical or surgical)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44EC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 xml:space="preserve">variable "type of abortion" (namely, </w:t>
            </w:r>
            <w:r w:rsidRPr="00382DD2">
              <w:rPr>
                <w:rFonts w:ascii="Serif roman" w:eastAsia="Times New Roman" w:hAnsi="Serif roman" w:cs="Calibri"/>
                <w:i/>
                <w:iCs/>
                <w:color w:val="000000"/>
                <w:lang w:val="en-GB" w:eastAsia="it-IT"/>
              </w:rPr>
              <w:t>tipo</w:t>
            </w: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)</w:t>
            </w:r>
          </w:p>
        </w:tc>
        <w:tc>
          <w:tcPr>
            <w:tcW w:w="22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2617B5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</w:p>
        </w:tc>
      </w:tr>
      <w:tr w:rsidR="00A3503E" w:rsidRPr="00382DD2" w14:paraId="538FD42B" w14:textId="77777777" w:rsidTr="00A3503E">
        <w:trPr>
          <w:trHeight w:val="4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57FB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E811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Median waiting times from the request to the performance of the abortion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8A46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 xml:space="preserve">variables "request date" and "intervention date" (namely, </w:t>
            </w:r>
            <w:r w:rsidRPr="00382DD2">
              <w:rPr>
                <w:rFonts w:ascii="Serif roman" w:eastAsia="Times New Roman" w:hAnsi="Serif roman" w:cs="Calibri"/>
                <w:i/>
                <w:iCs/>
                <w:color w:val="000000"/>
                <w:lang w:val="en-GB" w:eastAsia="it-IT"/>
              </w:rPr>
              <w:t>dat_rich</w:t>
            </w: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 xml:space="preserve"> and </w:t>
            </w:r>
            <w:r w:rsidRPr="00382DD2">
              <w:rPr>
                <w:rFonts w:ascii="Serif roman" w:eastAsia="Times New Roman" w:hAnsi="Serif roman" w:cs="Calibri"/>
                <w:i/>
                <w:iCs/>
                <w:color w:val="000000"/>
                <w:lang w:val="en-GB" w:eastAsia="it-IT"/>
              </w:rPr>
              <w:t>dataint</w:t>
            </w: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)</w:t>
            </w:r>
          </w:p>
        </w:tc>
        <w:tc>
          <w:tcPr>
            <w:tcW w:w="22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6A7ED1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</w:p>
        </w:tc>
      </w:tr>
      <w:tr w:rsidR="00A3503E" w:rsidRPr="00382DD2" w14:paraId="50997B6A" w14:textId="77777777" w:rsidTr="00A3503E">
        <w:trPr>
          <w:trHeight w:val="4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50F5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B0F4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 xml:space="preserve">Employment status 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5456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 xml:space="preserve">variable "job" (namely, </w:t>
            </w:r>
            <w:r w:rsidRPr="00382DD2">
              <w:rPr>
                <w:rFonts w:ascii="Serif roman" w:eastAsia="Times New Roman" w:hAnsi="Serif roman" w:cs="Calibri"/>
                <w:i/>
                <w:iCs/>
                <w:color w:val="000000"/>
                <w:lang w:val="en-GB" w:eastAsia="it-IT"/>
              </w:rPr>
              <w:t>condprof</w:t>
            </w: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)</w:t>
            </w:r>
          </w:p>
        </w:tc>
        <w:tc>
          <w:tcPr>
            <w:tcW w:w="22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723CF7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</w:p>
        </w:tc>
      </w:tr>
      <w:tr w:rsidR="00A3503E" w:rsidRPr="00382DD2" w14:paraId="71502ACC" w14:textId="77777777" w:rsidTr="00A3503E">
        <w:trPr>
          <w:trHeight w:val="4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6761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ADDC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Marital status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9E8D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variable "marital status" (namely, s</w:t>
            </w:r>
            <w:r w:rsidRPr="00382DD2">
              <w:rPr>
                <w:rFonts w:ascii="Serif roman" w:eastAsia="Times New Roman" w:hAnsi="Serif roman" w:cs="Calibri"/>
                <w:i/>
                <w:iCs/>
                <w:color w:val="000000"/>
                <w:lang w:val="en-GB" w:eastAsia="it-IT"/>
              </w:rPr>
              <w:t>tatciv</w:t>
            </w: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)</w:t>
            </w:r>
          </w:p>
        </w:tc>
        <w:tc>
          <w:tcPr>
            <w:tcW w:w="22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3B4197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</w:p>
        </w:tc>
      </w:tr>
      <w:tr w:rsidR="00A3503E" w:rsidRPr="00382DD2" w14:paraId="1155009F" w14:textId="77777777" w:rsidTr="00A3503E">
        <w:trPr>
          <w:trHeight w:val="4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D882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CB91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Gestational age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5970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 xml:space="preserve">variable "gestational age" (namely, </w:t>
            </w:r>
            <w:r w:rsidRPr="00382DD2">
              <w:rPr>
                <w:rFonts w:ascii="Serif roman" w:eastAsia="Times New Roman" w:hAnsi="Serif roman" w:cs="Calibri"/>
                <w:i/>
                <w:iCs/>
                <w:color w:val="000000"/>
                <w:lang w:val="en-GB" w:eastAsia="it-IT"/>
              </w:rPr>
              <w:t>etagest</w:t>
            </w: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)</w:t>
            </w:r>
          </w:p>
        </w:tc>
        <w:tc>
          <w:tcPr>
            <w:tcW w:w="22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95D68E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</w:p>
        </w:tc>
      </w:tr>
      <w:tr w:rsidR="00A3503E" w:rsidRPr="00382DD2" w14:paraId="0F0EA09F" w14:textId="77777777" w:rsidTr="00A3503E">
        <w:trPr>
          <w:trHeight w:val="4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90FB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B005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Previous children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8A8D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 xml:space="preserve">variable "children" (namely, </w:t>
            </w:r>
            <w:r w:rsidRPr="00382DD2">
              <w:rPr>
                <w:rFonts w:ascii="Serif roman" w:eastAsia="Times New Roman" w:hAnsi="Serif roman" w:cs="Calibri"/>
                <w:i/>
                <w:iCs/>
                <w:color w:val="000000"/>
                <w:lang w:val="en-GB" w:eastAsia="it-IT"/>
              </w:rPr>
              <w:t>natvivi</w:t>
            </w: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)</w:t>
            </w:r>
          </w:p>
        </w:tc>
        <w:tc>
          <w:tcPr>
            <w:tcW w:w="22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F84227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</w:p>
        </w:tc>
      </w:tr>
      <w:tr w:rsidR="00A3503E" w:rsidRPr="00382DD2" w14:paraId="02E6F115" w14:textId="77777777" w:rsidTr="00A3503E">
        <w:trPr>
          <w:trHeight w:val="411"/>
        </w:trPr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4AE0E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63510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Previous induced abortions</w:t>
            </w:r>
          </w:p>
        </w:tc>
        <w:tc>
          <w:tcPr>
            <w:tcW w:w="6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E88D3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 xml:space="preserve">variable "voluntary termination of pregnancy" (namely, </w:t>
            </w:r>
            <w:r w:rsidRPr="00382DD2">
              <w:rPr>
                <w:rFonts w:ascii="Serif roman" w:eastAsia="Times New Roman" w:hAnsi="Serif roman" w:cs="Calibri"/>
                <w:i/>
                <w:iCs/>
                <w:color w:val="000000"/>
                <w:lang w:val="en-GB" w:eastAsia="it-IT"/>
              </w:rPr>
              <w:t>ivg</w:t>
            </w:r>
            <w:r w:rsidRPr="00382DD2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)</w:t>
            </w:r>
          </w:p>
        </w:tc>
        <w:tc>
          <w:tcPr>
            <w:tcW w:w="22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43AA3F" w14:textId="77777777" w:rsidR="00382DD2" w:rsidRPr="00382DD2" w:rsidRDefault="00382DD2" w:rsidP="00382DD2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</w:p>
        </w:tc>
      </w:tr>
    </w:tbl>
    <w:p w14:paraId="6F0BEEB0" w14:textId="272CFACB" w:rsidR="006901EB" w:rsidRPr="00C42CB7" w:rsidRDefault="006901EB" w:rsidP="006901EB">
      <w:pPr>
        <w:spacing w:line="480" w:lineRule="auto"/>
        <w:jc w:val="both"/>
        <w:rPr>
          <w:rFonts w:ascii="Serif roman" w:hAnsi="Serif roman"/>
        </w:rPr>
      </w:pPr>
    </w:p>
    <w:sectPr w:rsidR="006901EB" w:rsidRPr="00C42CB7" w:rsidSect="00C42CB7">
      <w:footerReference w:type="default" r:id="rId7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FA7D7" w14:textId="77777777" w:rsidR="00B123CF" w:rsidRDefault="00B123CF">
      <w:pPr>
        <w:spacing w:after="0" w:line="240" w:lineRule="auto"/>
      </w:pPr>
      <w:r>
        <w:separator/>
      </w:r>
    </w:p>
  </w:endnote>
  <w:endnote w:type="continuationSeparator" w:id="0">
    <w:p w14:paraId="74979542" w14:textId="77777777" w:rsidR="00B123CF" w:rsidRDefault="00B12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rif roman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90CF9" w14:textId="77777777" w:rsidR="00163E78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454BE" w14:textId="77777777" w:rsidR="00B123CF" w:rsidRDefault="00B123CF">
      <w:pPr>
        <w:spacing w:after="0" w:line="240" w:lineRule="auto"/>
      </w:pPr>
      <w:r>
        <w:separator/>
      </w:r>
    </w:p>
  </w:footnote>
  <w:footnote w:type="continuationSeparator" w:id="0">
    <w:p w14:paraId="7493A293" w14:textId="77777777" w:rsidR="00B123CF" w:rsidRDefault="00B123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0CA"/>
    <w:rsid w:val="00016F2B"/>
    <w:rsid w:val="00082507"/>
    <w:rsid w:val="000A1422"/>
    <w:rsid w:val="000A14F0"/>
    <w:rsid w:val="000F6A99"/>
    <w:rsid w:val="0013786D"/>
    <w:rsid w:val="00153E26"/>
    <w:rsid w:val="00223342"/>
    <w:rsid w:val="002937B5"/>
    <w:rsid w:val="00380F49"/>
    <w:rsid w:val="00382DD2"/>
    <w:rsid w:val="003A205D"/>
    <w:rsid w:val="003C6547"/>
    <w:rsid w:val="004107C1"/>
    <w:rsid w:val="004755AE"/>
    <w:rsid w:val="004A49A7"/>
    <w:rsid w:val="004D0312"/>
    <w:rsid w:val="005118BF"/>
    <w:rsid w:val="005707F7"/>
    <w:rsid w:val="005B3C50"/>
    <w:rsid w:val="005C0211"/>
    <w:rsid w:val="005D00CA"/>
    <w:rsid w:val="005D6D08"/>
    <w:rsid w:val="005F42F7"/>
    <w:rsid w:val="00657276"/>
    <w:rsid w:val="006901EB"/>
    <w:rsid w:val="006A3A3D"/>
    <w:rsid w:val="00702818"/>
    <w:rsid w:val="00746291"/>
    <w:rsid w:val="00747268"/>
    <w:rsid w:val="007A2508"/>
    <w:rsid w:val="007D03B3"/>
    <w:rsid w:val="007D6BD9"/>
    <w:rsid w:val="007E4B03"/>
    <w:rsid w:val="0083032B"/>
    <w:rsid w:val="00832EF2"/>
    <w:rsid w:val="008666BC"/>
    <w:rsid w:val="008C6B38"/>
    <w:rsid w:val="00944BD1"/>
    <w:rsid w:val="00955206"/>
    <w:rsid w:val="00966108"/>
    <w:rsid w:val="0097144E"/>
    <w:rsid w:val="00992A2D"/>
    <w:rsid w:val="00994C72"/>
    <w:rsid w:val="00A04123"/>
    <w:rsid w:val="00A3503E"/>
    <w:rsid w:val="00A55C50"/>
    <w:rsid w:val="00A94AEE"/>
    <w:rsid w:val="00AA69CE"/>
    <w:rsid w:val="00B123CF"/>
    <w:rsid w:val="00B1333A"/>
    <w:rsid w:val="00B41744"/>
    <w:rsid w:val="00B66C90"/>
    <w:rsid w:val="00B87473"/>
    <w:rsid w:val="00BB2712"/>
    <w:rsid w:val="00C42CB7"/>
    <w:rsid w:val="00C63397"/>
    <w:rsid w:val="00C77AC9"/>
    <w:rsid w:val="00C83043"/>
    <w:rsid w:val="00D07163"/>
    <w:rsid w:val="00D66625"/>
    <w:rsid w:val="00DB6F5C"/>
    <w:rsid w:val="00DC1407"/>
    <w:rsid w:val="00E0422A"/>
    <w:rsid w:val="00E06EA9"/>
    <w:rsid w:val="00E15840"/>
    <w:rsid w:val="00EF5D21"/>
    <w:rsid w:val="00F52A2E"/>
    <w:rsid w:val="00FF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EA7B6"/>
  <w15:chartTrackingRefBased/>
  <w15:docId w15:val="{9878CBBE-5EA4-4666-A2A3-516925B1C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83043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6901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901EB"/>
    <w:rPr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6901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5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4A507C-6482-490C-930E-FDB890380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igo Ferrari</dc:creator>
  <cp:keywords/>
  <dc:description/>
  <cp:lastModifiedBy>Amerigo Ferrari</cp:lastModifiedBy>
  <cp:revision>58</cp:revision>
  <dcterms:created xsi:type="dcterms:W3CDTF">2022-05-19T14:34:00Z</dcterms:created>
  <dcterms:modified xsi:type="dcterms:W3CDTF">2022-10-27T20:28:00Z</dcterms:modified>
</cp:coreProperties>
</file>